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20A5C" w14:textId="17CA944E" w:rsidR="007947B9" w:rsidRDefault="00D76679" w:rsidP="0029212F">
      <w:pPr>
        <w:jc w:val="both"/>
        <w:rPr>
          <w:rFonts w:ascii="Arial" w:hAnsi="Arial" w:cs="Arial"/>
          <w:color w:val="auto"/>
        </w:rPr>
      </w:pPr>
      <w:proofErr w:type="gramStart"/>
      <w:r>
        <w:rPr>
          <w:rFonts w:ascii="Arial" w:hAnsi="Arial" w:cs="Arial"/>
          <w:b/>
          <w:color w:val="auto"/>
        </w:rPr>
        <w:t>Supplementary Table 2</w:t>
      </w:r>
      <w:r w:rsidR="00F9503C" w:rsidRPr="00F9503C">
        <w:rPr>
          <w:rFonts w:ascii="Arial" w:hAnsi="Arial" w:cs="Arial"/>
          <w:b/>
          <w:color w:val="auto"/>
        </w:rPr>
        <w:t>.</w:t>
      </w:r>
      <w:proofErr w:type="gramEnd"/>
      <w:r w:rsidR="00F9503C" w:rsidRPr="00F9503C">
        <w:rPr>
          <w:rFonts w:ascii="Arial" w:hAnsi="Arial" w:cs="Arial"/>
          <w:b/>
          <w:color w:val="auto"/>
        </w:rPr>
        <w:t xml:space="preserve"> </w:t>
      </w:r>
      <w:proofErr w:type="gramStart"/>
      <w:r w:rsidR="00F9503C" w:rsidRPr="00F9503C">
        <w:rPr>
          <w:rFonts w:ascii="Arial" w:hAnsi="Arial" w:cs="Arial"/>
          <w:color w:val="auto"/>
        </w:rPr>
        <w:t>Causes of death for the study population.</w:t>
      </w:r>
      <w:proofErr w:type="gramEnd"/>
    </w:p>
    <w:tbl>
      <w:tblPr>
        <w:tblW w:w="0" w:type="auto"/>
        <w:jc w:val="center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4"/>
        <w:gridCol w:w="1830"/>
        <w:gridCol w:w="3088"/>
      </w:tblGrid>
      <w:tr w:rsidR="00C06559" w:rsidRPr="00392240" w14:paraId="0BB7BD0A" w14:textId="77777777" w:rsidTr="00D20D34">
        <w:trPr>
          <w:jc w:val="center"/>
        </w:trPr>
        <w:tc>
          <w:tcPr>
            <w:tcW w:w="2874" w:type="dxa"/>
            <w:vAlign w:val="center"/>
          </w:tcPr>
          <w:p w14:paraId="0D545260" w14:textId="77777777" w:rsidR="00C06559" w:rsidRPr="00F26C51" w:rsidRDefault="00C06559" w:rsidP="00F26C51"/>
        </w:tc>
        <w:tc>
          <w:tcPr>
            <w:tcW w:w="1830" w:type="dxa"/>
            <w:vAlign w:val="center"/>
          </w:tcPr>
          <w:p w14:paraId="62468816" w14:textId="76C1C737" w:rsidR="00C06559" w:rsidRPr="00D20D34" w:rsidRDefault="00C06559" w:rsidP="00C06559">
            <w:pPr>
              <w:jc w:val="center"/>
              <w:rPr>
                <w:szCs w:val="20"/>
              </w:rPr>
            </w:pPr>
            <w:r w:rsidRPr="00D20D34">
              <w:rPr>
                <w:szCs w:val="20"/>
              </w:rPr>
              <w:t>Entire Cohort</w:t>
            </w:r>
          </w:p>
        </w:tc>
        <w:tc>
          <w:tcPr>
            <w:tcW w:w="3088" w:type="dxa"/>
            <w:vAlign w:val="center"/>
          </w:tcPr>
          <w:p w14:paraId="0A70691F" w14:textId="32EADA34" w:rsidR="00C06559" w:rsidRPr="00D20D34" w:rsidRDefault="00C06559" w:rsidP="00C06559">
            <w:pPr>
              <w:jc w:val="center"/>
              <w:rPr>
                <w:szCs w:val="20"/>
              </w:rPr>
            </w:pPr>
            <w:r w:rsidRPr="00D20D34">
              <w:rPr>
                <w:szCs w:val="20"/>
              </w:rPr>
              <w:t>Echocardiography subgroup</w:t>
            </w:r>
          </w:p>
        </w:tc>
      </w:tr>
      <w:tr w:rsidR="00C06559" w:rsidRPr="00392240" w14:paraId="3EA5732A" w14:textId="77777777" w:rsidTr="00D20D34">
        <w:trPr>
          <w:jc w:val="center"/>
        </w:trPr>
        <w:tc>
          <w:tcPr>
            <w:tcW w:w="2874" w:type="dxa"/>
            <w:vAlign w:val="center"/>
          </w:tcPr>
          <w:p w14:paraId="22DBED7E" w14:textId="5FABDBDC" w:rsidR="00C06559" w:rsidRPr="005A3256" w:rsidRDefault="00833CB9" w:rsidP="00F26C51">
            <w:r w:rsidRPr="005A3256">
              <w:t>Cardiovascular, N (%)</w:t>
            </w:r>
          </w:p>
        </w:tc>
        <w:tc>
          <w:tcPr>
            <w:tcW w:w="1830" w:type="dxa"/>
            <w:vAlign w:val="center"/>
          </w:tcPr>
          <w:p w14:paraId="6A32D1D6" w14:textId="255E1A24" w:rsidR="00C06559" w:rsidRPr="005A3256" w:rsidRDefault="00D20D34" w:rsidP="00F26C51">
            <w:pPr>
              <w:jc w:val="center"/>
            </w:pPr>
            <w:r w:rsidRPr="005A3256">
              <w:t>30 (</w:t>
            </w:r>
            <w:r w:rsidR="001F3B1E" w:rsidRPr="005A3256">
              <w:t>45.5</w:t>
            </w:r>
            <w:r w:rsidRPr="005A3256">
              <w:t>)</w:t>
            </w:r>
          </w:p>
        </w:tc>
        <w:tc>
          <w:tcPr>
            <w:tcW w:w="3088" w:type="dxa"/>
            <w:vAlign w:val="center"/>
          </w:tcPr>
          <w:p w14:paraId="3AA9017E" w14:textId="4ACC62BC" w:rsidR="00C06559" w:rsidRPr="005A3256" w:rsidRDefault="005A3256" w:rsidP="00F26C51">
            <w:pPr>
              <w:jc w:val="center"/>
            </w:pPr>
            <w:r w:rsidRPr="005A3256">
              <w:t>17 (43.5)</w:t>
            </w:r>
          </w:p>
        </w:tc>
      </w:tr>
      <w:tr w:rsidR="00833CB9" w:rsidRPr="00392240" w14:paraId="2E36A3C9" w14:textId="77777777" w:rsidTr="00D20D34">
        <w:trPr>
          <w:jc w:val="center"/>
        </w:trPr>
        <w:tc>
          <w:tcPr>
            <w:tcW w:w="2874" w:type="dxa"/>
            <w:vAlign w:val="center"/>
          </w:tcPr>
          <w:p w14:paraId="503B22D3" w14:textId="0136248C" w:rsidR="00833CB9" w:rsidRPr="005A3256" w:rsidRDefault="00833CB9" w:rsidP="00F26C51">
            <w:r w:rsidRPr="005A3256">
              <w:t>Sudden death, N (%)</w:t>
            </w:r>
          </w:p>
        </w:tc>
        <w:tc>
          <w:tcPr>
            <w:tcW w:w="1830" w:type="dxa"/>
            <w:vAlign w:val="center"/>
          </w:tcPr>
          <w:p w14:paraId="07B3D5FB" w14:textId="79C6BEAB" w:rsidR="00833CB9" w:rsidRPr="005A3256" w:rsidRDefault="00D20D34" w:rsidP="00F26C51">
            <w:pPr>
              <w:jc w:val="center"/>
            </w:pPr>
            <w:r w:rsidRPr="005A3256">
              <w:t>20  (30.3)</w:t>
            </w:r>
          </w:p>
        </w:tc>
        <w:tc>
          <w:tcPr>
            <w:tcW w:w="3088" w:type="dxa"/>
            <w:vAlign w:val="center"/>
          </w:tcPr>
          <w:p w14:paraId="1924A766" w14:textId="5851879C" w:rsidR="00833CB9" w:rsidRPr="005A3256" w:rsidRDefault="005A3256" w:rsidP="00F26C51">
            <w:pPr>
              <w:jc w:val="center"/>
            </w:pPr>
            <w:r w:rsidRPr="005A3256">
              <w:t>12 (30.8)</w:t>
            </w:r>
          </w:p>
        </w:tc>
      </w:tr>
      <w:tr w:rsidR="00C06559" w:rsidRPr="00392240" w14:paraId="58BA5F51" w14:textId="77777777" w:rsidTr="00D20D34">
        <w:trPr>
          <w:jc w:val="center"/>
        </w:trPr>
        <w:tc>
          <w:tcPr>
            <w:tcW w:w="2874" w:type="dxa"/>
            <w:vAlign w:val="center"/>
          </w:tcPr>
          <w:p w14:paraId="6C3FED38" w14:textId="0ABF8722" w:rsidR="00C06559" w:rsidRPr="005A3256" w:rsidRDefault="00833CB9" w:rsidP="00F26C51">
            <w:r w:rsidRPr="005A3256">
              <w:t>Sepsis, N (%)</w:t>
            </w:r>
          </w:p>
        </w:tc>
        <w:tc>
          <w:tcPr>
            <w:tcW w:w="1830" w:type="dxa"/>
            <w:vAlign w:val="center"/>
          </w:tcPr>
          <w:p w14:paraId="6B7C7647" w14:textId="2DD62112" w:rsidR="00C06559" w:rsidRPr="005A3256" w:rsidRDefault="00833CB9" w:rsidP="00F26C51">
            <w:pPr>
              <w:jc w:val="center"/>
            </w:pPr>
            <w:r w:rsidRPr="005A3256">
              <w:t>13 (19.7)</w:t>
            </w:r>
          </w:p>
        </w:tc>
        <w:tc>
          <w:tcPr>
            <w:tcW w:w="3088" w:type="dxa"/>
            <w:vAlign w:val="center"/>
          </w:tcPr>
          <w:p w14:paraId="20D2623A" w14:textId="2351E805" w:rsidR="00C06559" w:rsidRPr="005A3256" w:rsidRDefault="000A5124" w:rsidP="00F26C51">
            <w:pPr>
              <w:jc w:val="center"/>
            </w:pPr>
            <w:r w:rsidRPr="005A3256">
              <w:t>8 (20.5)</w:t>
            </w:r>
          </w:p>
        </w:tc>
      </w:tr>
      <w:tr w:rsidR="00C06559" w:rsidRPr="00392240" w14:paraId="3B3A6170" w14:textId="77777777" w:rsidTr="00D20D34">
        <w:trPr>
          <w:jc w:val="center"/>
        </w:trPr>
        <w:tc>
          <w:tcPr>
            <w:tcW w:w="2874" w:type="dxa"/>
            <w:vAlign w:val="center"/>
          </w:tcPr>
          <w:p w14:paraId="00E79181" w14:textId="5F1E67BA" w:rsidR="00C06559" w:rsidRPr="005A3256" w:rsidRDefault="00833CB9" w:rsidP="00F26C51">
            <w:r w:rsidRPr="005A3256">
              <w:t>Neoplasm, N (%)</w:t>
            </w:r>
          </w:p>
        </w:tc>
        <w:tc>
          <w:tcPr>
            <w:tcW w:w="1830" w:type="dxa"/>
            <w:vAlign w:val="center"/>
          </w:tcPr>
          <w:p w14:paraId="0F49991F" w14:textId="4B55F50A" w:rsidR="00C06559" w:rsidRPr="005A3256" w:rsidRDefault="00833CB9" w:rsidP="00F26C51">
            <w:pPr>
              <w:jc w:val="center"/>
            </w:pPr>
            <w:r w:rsidRPr="005A3256">
              <w:t>1 (1.5)</w:t>
            </w:r>
          </w:p>
        </w:tc>
        <w:tc>
          <w:tcPr>
            <w:tcW w:w="3088" w:type="dxa"/>
            <w:vAlign w:val="center"/>
          </w:tcPr>
          <w:p w14:paraId="02A8AD4D" w14:textId="183EBFB7" w:rsidR="00C06559" w:rsidRPr="005A3256" w:rsidRDefault="000A5124" w:rsidP="00F26C51">
            <w:pPr>
              <w:jc w:val="center"/>
            </w:pPr>
            <w:r w:rsidRPr="005A3256">
              <w:t>1 (2.6)</w:t>
            </w:r>
          </w:p>
        </w:tc>
      </w:tr>
      <w:tr w:rsidR="00C06559" w:rsidRPr="00392240" w14:paraId="10315594" w14:textId="77777777" w:rsidTr="00D20D34">
        <w:trPr>
          <w:jc w:val="center"/>
        </w:trPr>
        <w:tc>
          <w:tcPr>
            <w:tcW w:w="2874" w:type="dxa"/>
            <w:vAlign w:val="center"/>
          </w:tcPr>
          <w:p w14:paraId="49B8D9C2" w14:textId="2C7E3E7C" w:rsidR="00C06559" w:rsidRPr="005A3256" w:rsidRDefault="00833CB9" w:rsidP="00F26C51">
            <w:r w:rsidRPr="005A3256">
              <w:t>Cirrhosis, N (%)</w:t>
            </w:r>
          </w:p>
        </w:tc>
        <w:tc>
          <w:tcPr>
            <w:tcW w:w="1830" w:type="dxa"/>
            <w:vAlign w:val="center"/>
          </w:tcPr>
          <w:p w14:paraId="5386B9AC" w14:textId="7773CAEE" w:rsidR="00C06559" w:rsidRPr="005A3256" w:rsidRDefault="00833CB9" w:rsidP="00F26C51">
            <w:pPr>
              <w:jc w:val="center"/>
            </w:pPr>
            <w:r w:rsidRPr="005A3256">
              <w:t>2 (3.0)</w:t>
            </w:r>
          </w:p>
        </w:tc>
        <w:tc>
          <w:tcPr>
            <w:tcW w:w="3088" w:type="dxa"/>
            <w:vAlign w:val="center"/>
          </w:tcPr>
          <w:p w14:paraId="728DDF49" w14:textId="3A4D964A" w:rsidR="00C06559" w:rsidRPr="005A3256" w:rsidRDefault="000A5124" w:rsidP="00F26C51">
            <w:pPr>
              <w:jc w:val="center"/>
            </w:pPr>
            <w:r w:rsidRPr="005A3256">
              <w:t>1 (2.6)</w:t>
            </w:r>
          </w:p>
        </w:tc>
      </w:tr>
      <w:tr w:rsidR="00C06559" w:rsidRPr="00D20D34" w14:paraId="407263E5" w14:textId="77777777" w:rsidTr="00D20D34">
        <w:trPr>
          <w:jc w:val="center"/>
        </w:trPr>
        <w:tc>
          <w:tcPr>
            <w:tcW w:w="2874" w:type="dxa"/>
            <w:vAlign w:val="center"/>
          </w:tcPr>
          <w:p w14:paraId="4FACC90F" w14:textId="31220904" w:rsidR="00C06559" w:rsidRPr="005A3256" w:rsidRDefault="00C06559" w:rsidP="00D20D34">
            <w:pPr>
              <w:jc w:val="center"/>
              <w:rPr>
                <w:b/>
              </w:rPr>
            </w:pPr>
            <w:r w:rsidRPr="005A3256">
              <w:rPr>
                <w:b/>
              </w:rPr>
              <w:t>Total</w:t>
            </w:r>
          </w:p>
        </w:tc>
        <w:tc>
          <w:tcPr>
            <w:tcW w:w="1830" w:type="dxa"/>
            <w:vAlign w:val="center"/>
          </w:tcPr>
          <w:p w14:paraId="32AA2A6E" w14:textId="4A7E5D8E" w:rsidR="00C06559" w:rsidRPr="005A3256" w:rsidRDefault="00833CB9" w:rsidP="00F26C51">
            <w:pPr>
              <w:jc w:val="center"/>
            </w:pPr>
            <w:r w:rsidRPr="005A3256">
              <w:t>66</w:t>
            </w:r>
          </w:p>
        </w:tc>
        <w:tc>
          <w:tcPr>
            <w:tcW w:w="3088" w:type="dxa"/>
            <w:vAlign w:val="center"/>
          </w:tcPr>
          <w:p w14:paraId="452A799B" w14:textId="3154D443" w:rsidR="00C06559" w:rsidRPr="005A3256" w:rsidRDefault="00833CB9" w:rsidP="00F26C51">
            <w:pPr>
              <w:jc w:val="center"/>
            </w:pPr>
            <w:r w:rsidRPr="005A3256">
              <w:t>39</w:t>
            </w:r>
          </w:p>
        </w:tc>
      </w:tr>
    </w:tbl>
    <w:p w14:paraId="5DE8C361" w14:textId="77777777" w:rsidR="00594DCD" w:rsidRPr="00392240" w:rsidRDefault="00594DCD" w:rsidP="00AB7ED4">
      <w:pPr>
        <w:rPr>
          <w:rFonts w:ascii="Tahoma" w:hAnsi="Tahoma" w:cs="Tahoma"/>
          <w:sz w:val="20"/>
          <w:szCs w:val="20"/>
        </w:rPr>
      </w:pPr>
      <w:bookmarkStart w:id="0" w:name="_GoBack"/>
      <w:bookmarkEnd w:id="0"/>
    </w:p>
    <w:sectPr w:rsidR="00594DCD" w:rsidRPr="00392240" w:rsidSect="002C538F">
      <w:endnotePr>
        <w:numFmt w:val="decimal"/>
      </w:end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703F2B" w14:textId="77777777" w:rsidR="00B00B6C" w:rsidRDefault="00B00B6C" w:rsidP="002C538F">
      <w:r>
        <w:separator/>
      </w:r>
    </w:p>
  </w:endnote>
  <w:endnote w:type="continuationSeparator" w:id="0">
    <w:p w14:paraId="5C85FD77" w14:textId="77777777" w:rsidR="00B00B6C" w:rsidRDefault="00B00B6C" w:rsidP="002C5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C3E93" w14:textId="77777777" w:rsidR="00B00B6C" w:rsidRDefault="00B00B6C" w:rsidP="002C538F">
      <w:r>
        <w:separator/>
      </w:r>
    </w:p>
  </w:footnote>
  <w:footnote w:type="continuationSeparator" w:id="0">
    <w:p w14:paraId="65CBBC04" w14:textId="77777777" w:rsidR="00B00B6C" w:rsidRDefault="00B00B6C" w:rsidP="002C5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9DF"/>
    <w:rsid w:val="0000339C"/>
    <w:rsid w:val="00007025"/>
    <w:rsid w:val="00035677"/>
    <w:rsid w:val="000360C4"/>
    <w:rsid w:val="00045440"/>
    <w:rsid w:val="00053218"/>
    <w:rsid w:val="000713C2"/>
    <w:rsid w:val="000771ED"/>
    <w:rsid w:val="000A5124"/>
    <w:rsid w:val="000B1269"/>
    <w:rsid w:val="000B33F7"/>
    <w:rsid w:val="000D031C"/>
    <w:rsid w:val="000E5BE6"/>
    <w:rsid w:val="000E6BE1"/>
    <w:rsid w:val="00147116"/>
    <w:rsid w:val="001570E3"/>
    <w:rsid w:val="00181449"/>
    <w:rsid w:val="00186CAD"/>
    <w:rsid w:val="001B5B65"/>
    <w:rsid w:val="001B5F7F"/>
    <w:rsid w:val="001E565D"/>
    <w:rsid w:val="001E5CB3"/>
    <w:rsid w:val="001F3B1E"/>
    <w:rsid w:val="001F5DB6"/>
    <w:rsid w:val="00210902"/>
    <w:rsid w:val="00224378"/>
    <w:rsid w:val="00225D32"/>
    <w:rsid w:val="00252299"/>
    <w:rsid w:val="00253FE9"/>
    <w:rsid w:val="00257832"/>
    <w:rsid w:val="00272882"/>
    <w:rsid w:val="00285B85"/>
    <w:rsid w:val="002867D6"/>
    <w:rsid w:val="0029212F"/>
    <w:rsid w:val="002A10B7"/>
    <w:rsid w:val="002C45CC"/>
    <w:rsid w:val="002C538F"/>
    <w:rsid w:val="002C54A0"/>
    <w:rsid w:val="00310302"/>
    <w:rsid w:val="00315775"/>
    <w:rsid w:val="00340BF3"/>
    <w:rsid w:val="00357104"/>
    <w:rsid w:val="00357367"/>
    <w:rsid w:val="00387406"/>
    <w:rsid w:val="0039068F"/>
    <w:rsid w:val="00391571"/>
    <w:rsid w:val="00392240"/>
    <w:rsid w:val="003A1846"/>
    <w:rsid w:val="003A46B3"/>
    <w:rsid w:val="003A6F27"/>
    <w:rsid w:val="003B4733"/>
    <w:rsid w:val="003C51EC"/>
    <w:rsid w:val="003D4789"/>
    <w:rsid w:val="003E460E"/>
    <w:rsid w:val="003E47E7"/>
    <w:rsid w:val="003F461C"/>
    <w:rsid w:val="004036EC"/>
    <w:rsid w:val="004270EE"/>
    <w:rsid w:val="00445336"/>
    <w:rsid w:val="00451A64"/>
    <w:rsid w:val="004772E5"/>
    <w:rsid w:val="0049378C"/>
    <w:rsid w:val="00496E4C"/>
    <w:rsid w:val="004C23A1"/>
    <w:rsid w:val="004F383E"/>
    <w:rsid w:val="00502794"/>
    <w:rsid w:val="00510230"/>
    <w:rsid w:val="00520E10"/>
    <w:rsid w:val="00526B8E"/>
    <w:rsid w:val="005353C7"/>
    <w:rsid w:val="005639EF"/>
    <w:rsid w:val="005655F0"/>
    <w:rsid w:val="00572D6E"/>
    <w:rsid w:val="00574DD1"/>
    <w:rsid w:val="00591B97"/>
    <w:rsid w:val="00594DCD"/>
    <w:rsid w:val="005A3256"/>
    <w:rsid w:val="005A3E33"/>
    <w:rsid w:val="005D2616"/>
    <w:rsid w:val="006058FD"/>
    <w:rsid w:val="00622226"/>
    <w:rsid w:val="00641DFE"/>
    <w:rsid w:val="00646CB7"/>
    <w:rsid w:val="00655E50"/>
    <w:rsid w:val="00660D06"/>
    <w:rsid w:val="00664065"/>
    <w:rsid w:val="0068317D"/>
    <w:rsid w:val="006952EB"/>
    <w:rsid w:val="006A6D51"/>
    <w:rsid w:val="006B0176"/>
    <w:rsid w:val="00714A9A"/>
    <w:rsid w:val="00736C6F"/>
    <w:rsid w:val="007506B9"/>
    <w:rsid w:val="00765972"/>
    <w:rsid w:val="00773AAD"/>
    <w:rsid w:val="00787040"/>
    <w:rsid w:val="007947B9"/>
    <w:rsid w:val="007A7B1A"/>
    <w:rsid w:val="007C35B3"/>
    <w:rsid w:val="007D77B5"/>
    <w:rsid w:val="007E7AB5"/>
    <w:rsid w:val="00801FF6"/>
    <w:rsid w:val="00814395"/>
    <w:rsid w:val="00827C6D"/>
    <w:rsid w:val="00833CB9"/>
    <w:rsid w:val="0086783C"/>
    <w:rsid w:val="00893A42"/>
    <w:rsid w:val="008C164F"/>
    <w:rsid w:val="008D6C54"/>
    <w:rsid w:val="0091667B"/>
    <w:rsid w:val="0096597B"/>
    <w:rsid w:val="009943E3"/>
    <w:rsid w:val="009A1057"/>
    <w:rsid w:val="009B1CA6"/>
    <w:rsid w:val="009B492C"/>
    <w:rsid w:val="009E3922"/>
    <w:rsid w:val="00A82AFF"/>
    <w:rsid w:val="00A831B2"/>
    <w:rsid w:val="00A84F9A"/>
    <w:rsid w:val="00A9772E"/>
    <w:rsid w:val="00AA254B"/>
    <w:rsid w:val="00AA3F60"/>
    <w:rsid w:val="00AB0E68"/>
    <w:rsid w:val="00AB7ED4"/>
    <w:rsid w:val="00AC1023"/>
    <w:rsid w:val="00AC2BF9"/>
    <w:rsid w:val="00AE2EB0"/>
    <w:rsid w:val="00B00B6C"/>
    <w:rsid w:val="00B06E9F"/>
    <w:rsid w:val="00B14F9C"/>
    <w:rsid w:val="00B80193"/>
    <w:rsid w:val="00B87A8A"/>
    <w:rsid w:val="00BA1D03"/>
    <w:rsid w:val="00BD61DC"/>
    <w:rsid w:val="00C06559"/>
    <w:rsid w:val="00C06619"/>
    <w:rsid w:val="00C066B0"/>
    <w:rsid w:val="00C30515"/>
    <w:rsid w:val="00C55CD6"/>
    <w:rsid w:val="00C75099"/>
    <w:rsid w:val="00C771B6"/>
    <w:rsid w:val="00CA04CC"/>
    <w:rsid w:val="00CE4398"/>
    <w:rsid w:val="00CF13D6"/>
    <w:rsid w:val="00CF16EE"/>
    <w:rsid w:val="00D1687F"/>
    <w:rsid w:val="00D20D34"/>
    <w:rsid w:val="00D44E4F"/>
    <w:rsid w:val="00D66CFA"/>
    <w:rsid w:val="00D76679"/>
    <w:rsid w:val="00D85531"/>
    <w:rsid w:val="00DB50D2"/>
    <w:rsid w:val="00DC7D6D"/>
    <w:rsid w:val="00DF32D0"/>
    <w:rsid w:val="00DF4DE2"/>
    <w:rsid w:val="00E13482"/>
    <w:rsid w:val="00E14757"/>
    <w:rsid w:val="00E32B8F"/>
    <w:rsid w:val="00E3322C"/>
    <w:rsid w:val="00E41BB9"/>
    <w:rsid w:val="00E76A40"/>
    <w:rsid w:val="00E91D68"/>
    <w:rsid w:val="00E94C3E"/>
    <w:rsid w:val="00EA32B0"/>
    <w:rsid w:val="00EA5936"/>
    <w:rsid w:val="00EF39DF"/>
    <w:rsid w:val="00F26C51"/>
    <w:rsid w:val="00F41A7C"/>
    <w:rsid w:val="00F57405"/>
    <w:rsid w:val="00F9503C"/>
    <w:rsid w:val="00FA358A"/>
    <w:rsid w:val="00FA475B"/>
    <w:rsid w:val="00FC288B"/>
    <w:rsid w:val="00FD504F"/>
    <w:rsid w:val="00FE5A29"/>
    <w:rsid w:val="00FF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C0F5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9D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Heading1">
    <w:name w:val="heading 1"/>
    <w:basedOn w:val="Normal"/>
    <w:next w:val="Normal"/>
    <w:link w:val="Heading1Char"/>
    <w:qFormat/>
    <w:rsid w:val="002C538F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semiHidden/>
    <w:unhideWhenUsed/>
    <w:rsid w:val="002867D6"/>
    <w:rPr>
      <w:rFonts w:ascii="Arial" w:hAnsi="Arial"/>
      <w:sz w:val="24"/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C538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538F"/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character" w:customStyle="1" w:styleId="Heading1Char">
    <w:name w:val="Heading 1 Char"/>
    <w:basedOn w:val="DefaultParagraphFont"/>
    <w:link w:val="Heading1"/>
    <w:rsid w:val="002C538F"/>
    <w:rPr>
      <w:rFonts w:ascii="Times New Roman" w:eastAsia="Times New Roman" w:hAnsi="Times New Roman" w:cs="Times New Roman"/>
      <w:b/>
      <w:bCs/>
      <w:color w:val="000000"/>
      <w:sz w:val="24"/>
      <w:szCs w:val="24"/>
      <w:lang w:eastAsia="tr-TR"/>
    </w:rPr>
  </w:style>
  <w:style w:type="paragraph" w:styleId="BodyText">
    <w:name w:val="Body Text"/>
    <w:basedOn w:val="Normal"/>
    <w:link w:val="BodyTextChar"/>
    <w:rsid w:val="002C538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C538F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Header">
    <w:name w:val="header"/>
    <w:basedOn w:val="Normal"/>
    <w:link w:val="HeaderChar"/>
    <w:uiPriority w:val="99"/>
    <w:semiHidden/>
    <w:unhideWhenUsed/>
    <w:rsid w:val="006B01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0176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Footer">
    <w:name w:val="footer"/>
    <w:basedOn w:val="Normal"/>
    <w:link w:val="FooterChar"/>
    <w:uiPriority w:val="99"/>
    <w:semiHidden/>
    <w:unhideWhenUsed/>
    <w:rsid w:val="006B01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0176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9D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Heading1">
    <w:name w:val="heading 1"/>
    <w:basedOn w:val="Normal"/>
    <w:next w:val="Normal"/>
    <w:link w:val="Heading1Char"/>
    <w:qFormat/>
    <w:rsid w:val="002C538F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semiHidden/>
    <w:unhideWhenUsed/>
    <w:rsid w:val="002867D6"/>
    <w:rPr>
      <w:rFonts w:ascii="Arial" w:hAnsi="Arial"/>
      <w:sz w:val="24"/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C538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538F"/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character" w:customStyle="1" w:styleId="Heading1Char">
    <w:name w:val="Heading 1 Char"/>
    <w:basedOn w:val="DefaultParagraphFont"/>
    <w:link w:val="Heading1"/>
    <w:rsid w:val="002C538F"/>
    <w:rPr>
      <w:rFonts w:ascii="Times New Roman" w:eastAsia="Times New Roman" w:hAnsi="Times New Roman" w:cs="Times New Roman"/>
      <w:b/>
      <w:bCs/>
      <w:color w:val="000000"/>
      <w:sz w:val="24"/>
      <w:szCs w:val="24"/>
      <w:lang w:eastAsia="tr-TR"/>
    </w:rPr>
  </w:style>
  <w:style w:type="paragraph" w:styleId="BodyText">
    <w:name w:val="Body Text"/>
    <w:basedOn w:val="Normal"/>
    <w:link w:val="BodyTextChar"/>
    <w:rsid w:val="002C538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C538F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Header">
    <w:name w:val="header"/>
    <w:basedOn w:val="Normal"/>
    <w:link w:val="HeaderChar"/>
    <w:uiPriority w:val="99"/>
    <w:semiHidden/>
    <w:unhideWhenUsed/>
    <w:rsid w:val="006B01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0176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Footer">
    <w:name w:val="footer"/>
    <w:basedOn w:val="Normal"/>
    <w:link w:val="FooterChar"/>
    <w:uiPriority w:val="99"/>
    <w:semiHidden/>
    <w:unhideWhenUsed/>
    <w:rsid w:val="006B01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0176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Dimitrie</cp:lastModifiedBy>
  <cp:revision>17</cp:revision>
  <dcterms:created xsi:type="dcterms:W3CDTF">2015-06-24T23:11:00Z</dcterms:created>
  <dcterms:modified xsi:type="dcterms:W3CDTF">2015-06-25T11:05:00Z</dcterms:modified>
</cp:coreProperties>
</file>